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2EA" w:rsidRPr="003E32EA" w:rsidRDefault="003E32EA" w:rsidP="003E32EA">
      <w:pPr>
        <w:spacing w:line="480" w:lineRule="auto"/>
        <w:jc w:val="center"/>
        <w:rPr>
          <w:rFonts w:ascii="Book Antiqua" w:eastAsia="Book Antiqua" w:hAnsi="Book Antiqua" w:cs="Book Antiqua"/>
          <w:sz w:val="22"/>
          <w:szCs w:val="22"/>
        </w:rPr>
      </w:pPr>
      <w:r w:rsidRPr="003E32EA">
        <w:rPr>
          <w:rFonts w:ascii="Book Antiqua" w:eastAsia="Book Antiqua" w:hAnsi="Book Antiqua" w:cs="Book Antiqua"/>
          <w:sz w:val="22"/>
          <w:szCs w:val="22"/>
        </w:rPr>
        <w:t>Supplementary Information</w:t>
      </w:r>
    </w:p>
    <w:p w:rsidR="003E32EA" w:rsidRPr="003E32EA" w:rsidRDefault="003E32EA" w:rsidP="003E32EA">
      <w:pPr>
        <w:spacing w:line="480" w:lineRule="auto"/>
        <w:jc w:val="center"/>
        <w:rPr>
          <w:rFonts w:ascii="Book Antiqua" w:eastAsia="Book Antiqua" w:hAnsi="Book Antiqua" w:cs="Book Antiqua"/>
        </w:rPr>
      </w:pPr>
      <w:r w:rsidRPr="003E32EA">
        <w:rPr>
          <w:rFonts w:ascii="Book Antiqua" w:eastAsia="Book Antiqua" w:hAnsi="Book Antiqua" w:cs="Book Antiqua"/>
        </w:rPr>
        <w:t xml:space="preserve"> </w:t>
      </w:r>
    </w:p>
    <w:p w:rsidR="003E32EA" w:rsidRPr="003E32EA" w:rsidRDefault="003E32EA" w:rsidP="003E32EA">
      <w:pPr>
        <w:spacing w:line="480" w:lineRule="auto"/>
        <w:jc w:val="center"/>
        <w:rPr>
          <w:rFonts w:ascii="Book Antiqua" w:eastAsia="Book Antiqua" w:hAnsi="Book Antiqua" w:cs="Book Antiqua"/>
        </w:rPr>
      </w:pPr>
      <w:r w:rsidRPr="003E32EA">
        <w:rPr>
          <w:rFonts w:ascii="Book Antiqua" w:eastAsia="Book Antiqua" w:hAnsi="Book Antiqua" w:cs="Book Antiqua"/>
        </w:rPr>
        <w:t xml:space="preserve">Verbal Abuse Related to Self-Esteem Damage and Unjust Blame </w:t>
      </w:r>
    </w:p>
    <w:p w:rsidR="003E32EA" w:rsidRPr="003E32EA" w:rsidRDefault="003E32EA" w:rsidP="003E32EA">
      <w:pPr>
        <w:spacing w:line="480" w:lineRule="auto"/>
        <w:jc w:val="center"/>
        <w:rPr>
          <w:rFonts w:ascii="Book Antiqua" w:eastAsia="Book Antiqua" w:hAnsi="Book Antiqua" w:cs="Book Antiqua"/>
        </w:rPr>
      </w:pPr>
      <w:r w:rsidRPr="003E32EA">
        <w:rPr>
          <w:rFonts w:ascii="Book Antiqua" w:eastAsia="Book Antiqua" w:hAnsi="Book Antiqua" w:cs="Book Antiqua"/>
        </w:rPr>
        <w:t>Harms Mental Health and Social Interaction in College Population</w:t>
      </w:r>
    </w:p>
    <w:p w:rsidR="003E32EA" w:rsidRPr="003E32EA" w:rsidRDefault="003E32EA" w:rsidP="003E32EA">
      <w:pPr>
        <w:spacing w:line="480" w:lineRule="auto"/>
        <w:jc w:val="center"/>
        <w:rPr>
          <w:rFonts w:ascii="Book Antiqua" w:eastAsia="Book Antiqua" w:hAnsi="Book Antiqua" w:cs="Book Antiqua"/>
        </w:rPr>
      </w:pPr>
    </w:p>
    <w:p w:rsidR="003E32EA" w:rsidRPr="003E32EA" w:rsidRDefault="003E32EA" w:rsidP="003E32EA">
      <w:pPr>
        <w:spacing w:line="480" w:lineRule="auto"/>
        <w:jc w:val="center"/>
        <w:rPr>
          <w:rFonts w:ascii="Book Antiqua" w:eastAsia="Book Antiqua" w:hAnsi="Book Antiqua" w:cs="Book Antiqua"/>
          <w:sz w:val="20"/>
          <w:szCs w:val="20"/>
          <w:vertAlign w:val="superscript"/>
        </w:rPr>
      </w:pPr>
      <w:r w:rsidRPr="003E32EA">
        <w:rPr>
          <w:rFonts w:ascii="Book Antiqua" w:eastAsia="Book Antiqua" w:hAnsi="Book Antiqua" w:cs="Book Antiqua"/>
          <w:sz w:val="20"/>
          <w:szCs w:val="20"/>
        </w:rPr>
        <w:t>Je-Yeon Yun</w:t>
      </w:r>
      <w:r w:rsidRPr="003E32EA">
        <w:rPr>
          <w:rFonts w:ascii="Book Antiqua" w:eastAsia="Book Antiqua" w:hAnsi="Book Antiqua" w:cs="Book Antiqua"/>
          <w:sz w:val="20"/>
          <w:szCs w:val="20"/>
          <w:vertAlign w:val="superscript"/>
        </w:rPr>
        <w:t>1,2</w:t>
      </w:r>
      <w:r w:rsidRPr="003E32EA">
        <w:rPr>
          <w:rFonts w:ascii="Book Antiqua" w:eastAsia="Book Antiqua" w:hAnsi="Book Antiqua" w:cs="Book Antiqua"/>
          <w:sz w:val="20"/>
          <w:szCs w:val="20"/>
        </w:rPr>
        <w:t>, Geumsook Shim</w:t>
      </w:r>
      <w:r w:rsidRPr="003E32EA">
        <w:rPr>
          <w:rFonts w:ascii="Book Antiqua" w:eastAsia="Book Antiqua" w:hAnsi="Book Antiqua" w:cs="Book Antiqua"/>
          <w:sz w:val="20"/>
          <w:szCs w:val="20"/>
          <w:vertAlign w:val="superscript"/>
        </w:rPr>
        <w:t>3</w:t>
      </w:r>
      <w:r w:rsidRPr="003E32EA">
        <w:rPr>
          <w:rFonts w:ascii="Book Antiqua" w:eastAsia="Book Antiqua" w:hAnsi="Book Antiqua" w:cs="Book Antiqua"/>
          <w:sz w:val="20"/>
          <w:szCs w:val="20"/>
        </w:rPr>
        <w:t>, Bumseok Jeong</w:t>
      </w:r>
      <w:r w:rsidRPr="003E32EA">
        <w:rPr>
          <w:rFonts w:ascii="Book Antiqua" w:eastAsia="Book Antiqua" w:hAnsi="Book Antiqua" w:cs="Book Antiqua"/>
          <w:sz w:val="20"/>
          <w:szCs w:val="20"/>
          <w:vertAlign w:val="superscript"/>
        </w:rPr>
        <w:t>3,4,5,*</w:t>
      </w:r>
    </w:p>
    <w:p w:rsidR="00715BF6" w:rsidRDefault="00715BF6" w:rsidP="003E32EA">
      <w:pPr>
        <w:spacing w:line="480" w:lineRule="auto"/>
        <w:jc w:val="both"/>
        <w:rPr>
          <w:rFonts w:ascii="Book Antiqua" w:hAnsi="Book Antiqua"/>
        </w:rPr>
      </w:pPr>
    </w:p>
    <w:p w:rsidR="00566CE8" w:rsidRDefault="00566CE8" w:rsidP="003E32EA">
      <w:pPr>
        <w:spacing w:line="480" w:lineRule="auto"/>
        <w:jc w:val="both"/>
        <w:rPr>
          <w:rFonts w:ascii="Book Antiqua" w:hAnsi="Book Antiqua"/>
          <w:sz w:val="20"/>
          <w:szCs w:val="20"/>
        </w:rPr>
      </w:pPr>
    </w:p>
    <w:p w:rsidR="003E32EA" w:rsidRPr="00A2469F" w:rsidRDefault="003E32EA" w:rsidP="003E32EA">
      <w:pPr>
        <w:spacing w:line="48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Tables of contents</w:t>
      </w:r>
    </w:p>
    <w:p w:rsidR="00566CE8" w:rsidRPr="00A2469F" w:rsidRDefault="00566CE8" w:rsidP="00566CE8">
      <w:pPr>
        <w:spacing w:line="480" w:lineRule="auto"/>
        <w:ind w:firstLine="720"/>
        <w:jc w:val="both"/>
        <w:rPr>
          <w:rFonts w:ascii="Book Antiqua" w:eastAsia="Batang" w:hAnsi="Book Antiqua" w:cs="Batang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Supplementary information 1. An R script for the estimation of directed acyclic </w:t>
      </w:r>
      <w:r w:rsidR="006F5038" w:rsidRPr="00A2469F">
        <w:rPr>
          <w:rFonts w:ascii="Book Antiqua" w:hAnsi="Book Antiqua"/>
          <w:sz w:val="20"/>
          <w:szCs w:val="20"/>
        </w:rPr>
        <w:t>graphs</w:t>
      </w:r>
      <w:r w:rsidRPr="00A2469F">
        <w:rPr>
          <w:rFonts w:ascii="Book Antiqua" w:hAnsi="Book Antiqua"/>
          <w:sz w:val="20"/>
          <w:szCs w:val="20"/>
        </w:rPr>
        <w:t xml:space="preserve"> (DAGs) named ‘Network 1&amp;</w:t>
      </w:r>
      <w:r w:rsidR="00144093" w:rsidRPr="00A2469F">
        <w:rPr>
          <w:rFonts w:ascii="Book Antiqua" w:hAnsi="Book Antiqua"/>
          <w:sz w:val="20"/>
          <w:szCs w:val="20"/>
        </w:rPr>
        <w:t xml:space="preserve"> Network </w:t>
      </w:r>
      <w:r w:rsidRPr="00A2469F">
        <w:rPr>
          <w:rFonts w:ascii="Book Antiqua" w:hAnsi="Book Antiqua"/>
          <w:sz w:val="20"/>
          <w:szCs w:val="20"/>
        </w:rPr>
        <w:t xml:space="preserve">2’ </w:t>
      </w:r>
    </w:p>
    <w:p w:rsidR="003E32EA" w:rsidRPr="00A2469F" w:rsidRDefault="003E32EA" w:rsidP="00566CE8">
      <w:pPr>
        <w:spacing w:line="480" w:lineRule="auto"/>
        <w:ind w:firstLine="720"/>
        <w:jc w:val="both"/>
        <w:rPr>
          <w:rFonts w:ascii="Book Antiqua" w:eastAsia="Batang" w:hAnsi="Book Antiqua" w:cs="Batang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Supplementary information </w:t>
      </w:r>
      <w:r w:rsidR="00F40592" w:rsidRPr="00A2469F">
        <w:rPr>
          <w:rFonts w:ascii="Book Antiqua" w:hAnsi="Book Antiqua"/>
          <w:sz w:val="20"/>
          <w:szCs w:val="20"/>
        </w:rPr>
        <w:t>2</w:t>
      </w:r>
      <w:r w:rsidRPr="00A2469F">
        <w:rPr>
          <w:rFonts w:ascii="Book Antiqua" w:hAnsi="Book Antiqua"/>
          <w:sz w:val="20"/>
          <w:szCs w:val="20"/>
        </w:rPr>
        <w:t xml:space="preserve">. A Matlab script for the construction of Network 3 &amp; calculation of global-local graph metrics </w:t>
      </w:r>
      <w:r w:rsidRPr="00A2469F">
        <w:rPr>
          <w:rFonts w:ascii="Book Antiqua" w:eastAsia="Batang" w:hAnsi="Book Antiqua" w:cs="Batang"/>
          <w:sz w:val="20"/>
          <w:szCs w:val="20"/>
        </w:rPr>
        <w:t>for Network 3</w:t>
      </w:r>
    </w:p>
    <w:p w:rsidR="003E32EA" w:rsidRPr="00A2469F" w:rsidRDefault="003E32EA" w:rsidP="003E32EA">
      <w:pPr>
        <w:spacing w:line="480" w:lineRule="auto"/>
        <w:jc w:val="both"/>
        <w:rPr>
          <w:rFonts w:ascii="Book Antiqua" w:hAnsi="Book Antiqua"/>
          <w:sz w:val="20"/>
          <w:szCs w:val="20"/>
        </w:rPr>
        <w:sectPr w:rsidR="003E32EA" w:rsidRPr="00A2469F">
          <w:pgSz w:w="11906" w:h="16838"/>
          <w:pgMar w:top="1701" w:right="1440" w:bottom="1440" w:left="1440" w:header="708" w:footer="708" w:gutter="0"/>
          <w:cols w:space="708"/>
          <w:docGrid w:linePitch="360"/>
        </w:sectPr>
      </w:pPr>
    </w:p>
    <w:p w:rsidR="00F40592" w:rsidRPr="00A2469F" w:rsidRDefault="00F40592" w:rsidP="00F40592">
      <w:pPr>
        <w:spacing w:line="480" w:lineRule="auto"/>
        <w:jc w:val="both"/>
        <w:rPr>
          <w:rFonts w:ascii="Book Antiqua" w:eastAsia="Batang" w:hAnsi="Book Antiqua" w:cs="Batang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lastRenderedPageBreak/>
        <w:t xml:space="preserve">Supplementary information 1. An R script for the estimation of directed acyclic </w:t>
      </w:r>
      <w:r w:rsidR="006F5038" w:rsidRPr="00A2469F">
        <w:rPr>
          <w:rFonts w:ascii="Book Antiqua" w:hAnsi="Book Antiqua"/>
          <w:sz w:val="20"/>
          <w:szCs w:val="20"/>
        </w:rPr>
        <w:t>graphs</w:t>
      </w:r>
      <w:r w:rsidRPr="00A2469F">
        <w:rPr>
          <w:rFonts w:ascii="Book Antiqua" w:hAnsi="Book Antiqua"/>
          <w:sz w:val="20"/>
          <w:szCs w:val="20"/>
        </w:rPr>
        <w:t xml:space="preserve"> (DAGs) named ‘Network 1</w:t>
      </w:r>
      <w:r w:rsidR="00566CE8" w:rsidRPr="00A2469F">
        <w:rPr>
          <w:rFonts w:ascii="Book Antiqua" w:hAnsi="Book Antiqua"/>
          <w:sz w:val="20"/>
          <w:szCs w:val="20"/>
        </w:rPr>
        <w:t xml:space="preserve"> </w:t>
      </w:r>
      <w:r w:rsidRPr="00A2469F">
        <w:rPr>
          <w:rFonts w:ascii="Book Antiqua" w:hAnsi="Book Antiqua"/>
          <w:sz w:val="20"/>
          <w:szCs w:val="20"/>
        </w:rPr>
        <w:t>&amp;</w:t>
      </w:r>
      <w:r w:rsidR="00566CE8" w:rsidRPr="00A2469F">
        <w:rPr>
          <w:rFonts w:ascii="Book Antiqua" w:hAnsi="Book Antiqua"/>
          <w:sz w:val="20"/>
          <w:szCs w:val="20"/>
        </w:rPr>
        <w:t xml:space="preserve"> Network 2</w:t>
      </w:r>
      <w:r w:rsidRPr="00A2469F">
        <w:rPr>
          <w:rFonts w:ascii="Book Antiqua" w:hAnsi="Book Antiqua"/>
          <w:sz w:val="20"/>
          <w:szCs w:val="20"/>
        </w:rPr>
        <w:t xml:space="preserve">’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The network analyses procedures for estimation of networks 1 &amp; 2 were conducted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using the R script shown below: a modified version of the original R script provided from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McNally, et al. (2017) entitled as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"Comorbid obsessive-compulsive disorder and depression: A Bayesian network approach".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---- required packages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Rgraphviz is on BioConductor, the remaining packages on CRAN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source("http://bioconductor.org/biocLite.R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biocLite("Rgraphviz")  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source("https://bioconductor.org/biocLite.R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biocLite("Rgraphviz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require("psych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require("qgraph")        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require("bootnet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require("bnlearn")        ## Bayesian network package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require("Rgraphviz")   ## used for visualizing Bayesian networks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require("readr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library("psych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library("qgraph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library("bootnet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library("bnlearn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library("Rgraphviz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library("readr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------------------------ data import and data manipulation -------------------------------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datRogers &lt;- read.csv("TOTAL_VAPa_20180725.csv")   ## import data</w:t>
      </w:r>
      <w:r w:rsidR="00566CE8" w:rsidRPr="00A2469F">
        <w:rPr>
          <w:rFonts w:ascii="Book Antiqua" w:hAnsi="Book Antiqua"/>
          <w:sz w:val="20"/>
          <w:szCs w:val="20"/>
        </w:rPr>
        <w:t>: could be changed for file name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head(datRogers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dim(datRogers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netdata &lt;- as.data.frame(apply(datRogers, 2, as.numeric))  ## convert to numerics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---------------------------------- Bayesian network ---------------------------------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Fit a first Bayesian network, based on 50 random re-starts and 100 perturbations for each re-start.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set.seed(123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fitBN1 &lt;- hc(netdata, restart = 50, perturb = 100)  ## hc gives directed graph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fitBN1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bnlearn::score(fitBN1, data = netdata)          ## global network score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astr &lt;- arc.strength(fitBN1, netdata, "bic-g")  ## connection strength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astr[order(astr[,3]), ]  ## sorted edge strength from strongest to weakest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strength.plot(fitBN1, astr, shape = "ellipse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Now we stabilize the network across multiple samples through bootstrapping: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Learn 10,000 network structures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(might take several hours; we keep the number of restarts and perturbations considerably low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set.seed(123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bootnet &lt;- boot.strength(netdata, R = 10000, algorithm = "hc", algorithm.args = list(restart = 5, perturb = 10), debug = TRUE) 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head(bootnet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strength: connection strength,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e.g. 0.86 means that this connection appears in 86% of the fitted networks.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direction: probability of the direction,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## e.g. 0.57 means that in 57% of the fitted networks the connection goes in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the direction depicted in the graph.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filter the ones with a strength larger than 0.85 and a direction probability &gt; 0.5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bootnet[bootnet$strength &gt; 0.85 &amp; bootnet$direction &gt; 0.5, ]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build the average network using a 0.85 threshold (Sachs et al., 2005, Science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avgnet1 &lt;- averaged.network(bootnet, threshold = 0.85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avgnet1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bnlearn::score(avgnet1, data = netdata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astr1 &lt;- arc.strength(avgnet1, netdata, "bic-g")   ## compute edge strengths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strength.plot(avgnet1, astr1, shape = "ellipse")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## FINAL DAG: use net1 threshold, edge strengt</w:t>
      </w:r>
      <w:r w:rsidR="00960099" w:rsidRPr="00A2469F">
        <w:rPr>
          <w:rFonts w:ascii="Book Antiqua" w:hAnsi="Book Antiqua"/>
          <w:sz w:val="20"/>
          <w:szCs w:val="20"/>
        </w:rPr>
        <w:t>h</w:t>
      </w:r>
      <w:r w:rsidRPr="00A2469F">
        <w:rPr>
          <w:rFonts w:ascii="Book Antiqua" w:hAnsi="Book Antiqua"/>
          <w:sz w:val="20"/>
          <w:szCs w:val="20"/>
        </w:rPr>
        <w:t>s are determined by direction probability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lastRenderedPageBreak/>
        <w:t>## thick arrows indicate high directional probabilties, thin arrows low directional probabilities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boottab &lt;- bootnet[bootnet$strength &gt; 0.85 &amp; bootnet$direction &gt; 0.5, ]  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boottab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astr4 &lt;- boottab   ## table with direction probabilities</w:t>
      </w:r>
    </w:p>
    <w:p w:rsidR="00F40592" w:rsidRPr="00A2469F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astr4$strength &lt;- astr4$direction  ## use the direction probabilities for edge width</w:t>
      </w:r>
    </w:p>
    <w:p w:rsidR="00F40592" w:rsidRDefault="00F40592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strength.plot(avgnet1, astr4, shape = "ellipse")</w:t>
      </w:r>
    </w:p>
    <w:p w:rsidR="00A2469F" w:rsidRPr="00A2469F" w:rsidRDefault="00A2469F" w:rsidP="00F40592">
      <w:pPr>
        <w:spacing w:line="360" w:lineRule="auto"/>
        <w:jc w:val="both"/>
        <w:rPr>
          <w:rFonts w:ascii="Book Antiqua" w:hAnsi="Book Antiqua"/>
          <w:sz w:val="20"/>
          <w:szCs w:val="20"/>
        </w:rPr>
        <w:sectPr w:rsidR="00A2469F" w:rsidRPr="00A2469F">
          <w:pgSz w:w="11906" w:h="16838"/>
          <w:pgMar w:top="1701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3E32EA" w:rsidRPr="00A2469F" w:rsidRDefault="003E32EA" w:rsidP="003E32EA">
      <w:pPr>
        <w:spacing w:line="480" w:lineRule="auto"/>
        <w:jc w:val="both"/>
        <w:rPr>
          <w:rFonts w:ascii="Book Antiqua" w:eastAsia="Batang" w:hAnsi="Book Antiqua" w:cs="Batang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lastRenderedPageBreak/>
        <w:t xml:space="preserve">Supplementary information </w:t>
      </w:r>
      <w:r w:rsidR="00F40592" w:rsidRPr="00A2469F">
        <w:rPr>
          <w:rFonts w:ascii="Book Antiqua" w:hAnsi="Book Antiqua"/>
          <w:sz w:val="20"/>
          <w:szCs w:val="20"/>
        </w:rPr>
        <w:t>2</w:t>
      </w:r>
      <w:r w:rsidRPr="00A2469F">
        <w:rPr>
          <w:rFonts w:ascii="Book Antiqua" w:hAnsi="Book Antiqua"/>
          <w:sz w:val="20"/>
          <w:szCs w:val="20"/>
        </w:rPr>
        <w:t xml:space="preserve">. A Matlab script for the construction of Network 3 &amp; calculation of global-local graph metrics </w:t>
      </w:r>
      <w:r w:rsidRPr="00A2469F">
        <w:rPr>
          <w:rFonts w:ascii="Book Antiqua" w:eastAsia="Batang" w:hAnsi="Book Antiqua" w:cs="Batang"/>
          <w:sz w:val="20"/>
          <w:szCs w:val="20"/>
        </w:rPr>
        <w:t>for Network 3</w:t>
      </w:r>
    </w:p>
    <w:p w:rsidR="003E32EA" w:rsidRPr="00A2469F" w:rsidRDefault="003E32EA" w:rsidP="003E32EA">
      <w:pPr>
        <w:spacing w:line="480" w:lineRule="auto"/>
        <w:jc w:val="both"/>
        <w:rPr>
          <w:rFonts w:ascii="Book Antiqua" w:hAnsi="Book Antiqua"/>
          <w:sz w:val="20"/>
          <w:szCs w:val="20"/>
        </w:rPr>
      </w:pP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%% 1. calculate M and SD per variable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for i=1:50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datRogers_M(i,1)=mean(datRogers{:,i});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datRogers_SD(i,1)=std2(datRogers{:,i});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end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%% 2. z-transform the raw scores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for i=1:50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for j=1:5616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    z_transform(j,i)=(datRogers{j,i}-datRogers_M(i,1))./(datRogers_SD(i,1)); 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end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end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%% 3. calculation of network 3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for j=1:5616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variability_per_indi{j,1}=zeros(50,50);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for i=1:50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    for k=(i+1):50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        variability_per_indi{j,1}(i,k)=1./exp((z_transform(j,i)-z_transform(j,k))^2);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        variability_per_indi{j,1}(k,i)=1./exp((z_transform(j,i)-z_transform(j,k))^2);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    end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end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 xml:space="preserve">    fprintf('j=%d\n',j)</w:t>
      </w:r>
    </w:p>
    <w:p w:rsidR="003E32EA" w:rsidRPr="00A2469F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en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A2469F">
        <w:rPr>
          <w:rFonts w:ascii="Book Antiqua" w:hAnsi="Book Antiqua"/>
          <w:sz w:val="20"/>
          <w:szCs w:val="20"/>
        </w:rPr>
        <w:t>%%</w:t>
      </w:r>
      <w:r w:rsidRPr="003E32EA">
        <w:rPr>
          <w:rFonts w:ascii="Book Antiqua" w:hAnsi="Book Antiqua"/>
          <w:sz w:val="20"/>
          <w:szCs w:val="20"/>
        </w:rPr>
        <w:t xml:space="preserve"> 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>%%  4.calculate global &amp; regional network characteristics: weighted ver (using 2013 ver of BCT)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lastRenderedPageBreak/>
        <w:t>clear A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>clear C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>clear 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>for p=1:5616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W=variability_per_indi{p,1}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for i=5:30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A=threshold_proportional(W,i./100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% clustering coefficient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C = mean(clustering_coef_wu(A)); % A=binary undirected connection matrix; C = clustering coefficient vector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% characteristic path length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D = distance_wei(1./A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lambda = charpath(D);  % D=distance matrix; lambda=characteristic path length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% global efficiency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Eglob = efficiency_wei(A); % Eglob=gloval efficiency(scalar)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% normalize features above using rand networks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for k=1:1000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    R = randmio_und(A,20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    C_rand(k,1) = mean(clustering_coef_wu(R)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    D_rand = distance_wei(1./R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    lambda_rand(k,1) = charpath(D_rand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    Eglob_rand(k,1) = efficiency_wei(R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en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global_char_wei.gamma(p,i-4)=C./mean(C_rand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global_char_wei.lambda(p,i-4)=lambda./mean(lambda_rand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global_char_wei.GE(p,i-4)=Eglob./mean(Eglob_rand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global_char_wei.sigma(p,i-4)=(C./mean(C_rand))./(lambda./mean(lambda_rand)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clear C_ran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clear lambda_ran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clear Eglob_ran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% modularity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for k=1:500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    [Ci Q(k,1)] = modularity_und(A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en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global_char_wei.Q(p,i)=mode(Q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lastRenderedPageBreak/>
        <w:t xml:space="preserve">        clear Q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% betweenness centrality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regional_char_wei.rank_transformed_betweenness{p,1}(i-4,:) = tiedrank(transpose(1./betweenness_wei(1./A)));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fprintf('p=%d,i=%d\n',p,i)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clear A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clear C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    clear 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end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 xml:space="preserve">    save('graph_wei</w:t>
      </w:r>
      <w:r>
        <w:rPr>
          <w:rFonts w:ascii="Book Antiqua" w:hAnsi="Book Antiqua"/>
          <w:sz w:val="20"/>
          <w:szCs w:val="20"/>
        </w:rPr>
        <w:t>_today</w:t>
      </w:r>
      <w:r w:rsidRPr="003E32EA">
        <w:rPr>
          <w:rFonts w:ascii="Book Antiqua" w:hAnsi="Book Antiqua"/>
          <w:sz w:val="20"/>
          <w:szCs w:val="20"/>
        </w:rPr>
        <w:t>.mat','global_char_wei','regional_char_wei')</w:t>
      </w:r>
    </w:p>
    <w:p w:rsidR="003E32EA" w:rsidRPr="003E32EA" w:rsidRDefault="003E32EA" w:rsidP="005570D8">
      <w:pPr>
        <w:spacing w:line="360" w:lineRule="auto"/>
        <w:rPr>
          <w:rFonts w:ascii="Book Antiqua" w:hAnsi="Book Antiqua"/>
          <w:sz w:val="20"/>
          <w:szCs w:val="20"/>
        </w:rPr>
      </w:pPr>
      <w:r w:rsidRPr="003E32EA">
        <w:rPr>
          <w:rFonts w:ascii="Book Antiqua" w:hAnsi="Book Antiqua"/>
          <w:sz w:val="20"/>
          <w:szCs w:val="20"/>
        </w:rPr>
        <w:t>end</w:t>
      </w:r>
    </w:p>
    <w:p w:rsidR="003E32EA" w:rsidRPr="003E32EA" w:rsidRDefault="003E32EA" w:rsidP="003E32EA">
      <w:pPr>
        <w:spacing w:line="480" w:lineRule="auto"/>
        <w:jc w:val="both"/>
        <w:rPr>
          <w:rFonts w:ascii="Book Antiqua" w:hAnsi="Book Antiqua"/>
          <w:sz w:val="20"/>
          <w:szCs w:val="20"/>
        </w:rPr>
      </w:pPr>
    </w:p>
    <w:sectPr w:rsidR="003E32EA" w:rsidRPr="003E32EA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1E69" w:rsidRDefault="00CF1E69" w:rsidP="00E23423">
      <w:r>
        <w:separator/>
      </w:r>
    </w:p>
  </w:endnote>
  <w:endnote w:type="continuationSeparator" w:id="0">
    <w:p w:rsidR="00CF1E69" w:rsidRDefault="00CF1E69" w:rsidP="00E23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1E69" w:rsidRDefault="00CF1E69" w:rsidP="00E23423">
      <w:r>
        <w:separator/>
      </w:r>
    </w:p>
  </w:footnote>
  <w:footnote w:type="continuationSeparator" w:id="0">
    <w:p w:rsidR="00CF1E69" w:rsidRDefault="00CF1E69" w:rsidP="00E23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2EA"/>
    <w:rsid w:val="00050DCA"/>
    <w:rsid w:val="00144093"/>
    <w:rsid w:val="003E32EA"/>
    <w:rsid w:val="005570D8"/>
    <w:rsid w:val="00566CE8"/>
    <w:rsid w:val="006F5038"/>
    <w:rsid w:val="00715BF6"/>
    <w:rsid w:val="007434C0"/>
    <w:rsid w:val="00960099"/>
    <w:rsid w:val="00A06E78"/>
    <w:rsid w:val="00A2469F"/>
    <w:rsid w:val="00AF799B"/>
    <w:rsid w:val="00C43133"/>
    <w:rsid w:val="00CF1E69"/>
    <w:rsid w:val="00DB1FEF"/>
    <w:rsid w:val="00E23423"/>
    <w:rsid w:val="00F4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7088D"/>
  <w15:chartTrackingRefBased/>
  <w15:docId w15:val="{A7571401-71FF-47CC-B858-110E9A8D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32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34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4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34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42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2</cp:revision>
  <dcterms:created xsi:type="dcterms:W3CDTF">2019-03-22T23:21:00Z</dcterms:created>
  <dcterms:modified xsi:type="dcterms:W3CDTF">2019-03-22T23:21:00Z</dcterms:modified>
</cp:coreProperties>
</file>